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4E0C0" w14:textId="63E7D2ED" w:rsidR="00A848AF" w:rsidRPr="00EB7183" w:rsidRDefault="00EB7183" w:rsidP="00EB7183">
      <w:pPr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EB7183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</w:t>
      </w:r>
      <w:r w:rsidR="00A848AF" w:rsidRPr="00EB7183">
        <w:rPr>
          <w:rFonts w:asciiTheme="majorHAnsi" w:hAnsiTheme="majorHAnsi" w:cstheme="majorHAnsi"/>
          <w:b/>
          <w:bCs/>
          <w:sz w:val="20"/>
          <w:szCs w:val="20"/>
          <w:lang w:val="en-US"/>
        </w:rPr>
        <w:t>Table 1.</w:t>
      </w:r>
      <w:r w:rsidR="00A848AF" w:rsidRPr="00EB7183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195BED" w:rsidRPr="00EB7183">
        <w:rPr>
          <w:rFonts w:asciiTheme="majorHAnsi" w:hAnsiTheme="majorHAnsi" w:cstheme="majorHAnsi"/>
          <w:sz w:val="20"/>
          <w:szCs w:val="20"/>
          <w:lang w:val="en-US"/>
        </w:rPr>
        <w:t>A</w:t>
      </w:r>
      <w:r w:rsidR="00A848AF" w:rsidRPr="00EB7183">
        <w:rPr>
          <w:rFonts w:asciiTheme="majorHAnsi" w:hAnsiTheme="majorHAnsi" w:cstheme="majorHAnsi"/>
          <w:sz w:val="20"/>
          <w:szCs w:val="20"/>
          <w:lang w:val="en-US"/>
        </w:rPr>
        <w:t>pp</w:t>
      </w:r>
      <w:r w:rsidR="00195BED" w:rsidRPr="00EB7183">
        <w:rPr>
          <w:rFonts w:asciiTheme="majorHAnsi" w:hAnsiTheme="majorHAnsi" w:cstheme="majorHAnsi"/>
          <w:sz w:val="20"/>
          <w:szCs w:val="20"/>
          <w:lang w:val="en-US"/>
        </w:rPr>
        <w:t>s related to coronavirus disease</w:t>
      </w:r>
      <w:r w:rsidRPr="00EB7183">
        <w:rPr>
          <w:rFonts w:asciiTheme="majorHAnsi" w:hAnsiTheme="majorHAnsi" w:cstheme="majorHAnsi"/>
          <w:sz w:val="20"/>
          <w:szCs w:val="20"/>
          <w:lang w:val="en-US"/>
        </w:rPr>
        <w:t xml:space="preserve"> (COVID-19)</w:t>
      </w:r>
      <w:r w:rsidR="00195BED" w:rsidRPr="00EB7183">
        <w:rPr>
          <w:rFonts w:asciiTheme="majorHAnsi" w:hAnsiTheme="majorHAnsi" w:cstheme="majorHAnsi"/>
          <w:sz w:val="20"/>
          <w:szCs w:val="20"/>
          <w:lang w:val="en-US"/>
        </w:rPr>
        <w:t xml:space="preserve"> identified in the study</w:t>
      </w:r>
      <w:r w:rsidR="00A848AF" w:rsidRPr="00EB7183">
        <w:rPr>
          <w:rFonts w:asciiTheme="majorHAnsi" w:hAnsiTheme="majorHAnsi" w:cstheme="majorHAnsi"/>
          <w:sz w:val="20"/>
          <w:szCs w:val="20"/>
          <w:lang w:val="en-US"/>
        </w:rPr>
        <w:t>, sorted by country o</w:t>
      </w:r>
      <w:r w:rsidR="00195BED" w:rsidRPr="00EB7183">
        <w:rPr>
          <w:rFonts w:asciiTheme="majorHAnsi" w:hAnsiTheme="majorHAnsi" w:cstheme="majorHAnsi"/>
          <w:sz w:val="20"/>
          <w:szCs w:val="20"/>
          <w:lang w:val="en-US"/>
        </w:rPr>
        <w:t>f origin</w:t>
      </w:r>
      <w:r w:rsidR="00A848AF" w:rsidRPr="00EB7183">
        <w:rPr>
          <w:rFonts w:asciiTheme="majorHAnsi" w:hAnsiTheme="majorHAnsi" w:cstheme="majorHAnsi"/>
          <w:sz w:val="20"/>
          <w:szCs w:val="20"/>
          <w:lang w:val="en-US"/>
        </w:rPr>
        <w:t>.</w:t>
      </w:r>
    </w:p>
    <w:tbl>
      <w:tblPr>
        <w:tblW w:w="10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3"/>
        <w:gridCol w:w="3961"/>
        <w:gridCol w:w="2826"/>
      </w:tblGrid>
      <w:tr w:rsidR="00A848AF" w:rsidRPr="00844477" w14:paraId="25905E11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hideMark/>
          </w:tcPr>
          <w:p w14:paraId="38AEF27A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ORTH AMERIC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EDEDED" w:fill="EDEDED"/>
            <w:noWrap/>
            <w:hideMark/>
          </w:tcPr>
          <w:p w14:paraId="2A990C29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UROPE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hideMark/>
          </w:tcPr>
          <w:p w14:paraId="4C745291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SIA</w:t>
            </w:r>
          </w:p>
        </w:tc>
      </w:tr>
      <w:tr w:rsidR="00A848AF" w:rsidRPr="00844477" w14:paraId="2BF38867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58067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anad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BBB2B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Germany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D852F6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audi Arabia</w:t>
            </w:r>
          </w:p>
        </w:tc>
      </w:tr>
      <w:tr w:rsidR="00A848AF" w:rsidRPr="008E7B7B" w14:paraId="308DE16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49383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  <w:t>Managing your stress &amp; anxiety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5BD5FD" w14:textId="75D949F5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OpenWHO: K</w:t>
            </w:r>
            <w:r w:rsidR="00F6072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n</w:t>
            </w: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owledge for Health Emergencies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2D3D1A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3F62D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أمان - الأردن كوفيد-١٩</w:t>
            </w:r>
          </w:p>
        </w:tc>
      </w:tr>
      <w:tr w:rsidR="00A848AF" w:rsidRPr="00844477" w14:paraId="0076EB5A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C9617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  <w:t>BC COVID-19 Support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6C54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H.A.R.D. - COVID-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29FA5F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rmenia</w:t>
            </w:r>
          </w:p>
        </w:tc>
      </w:tr>
      <w:tr w:rsidR="00A848AF" w:rsidRPr="00844477" w14:paraId="0C0368E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F9131" w14:textId="431BD9A0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  <w:t>Spectrum - Clinical Deci</w:t>
            </w:r>
            <w:r w:rsidR="00F6072E"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  <w:t>s</w:t>
            </w:r>
            <w:r w:rsidRPr="00844477"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  <w:t>ions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1F92A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Symptom Tracker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20A914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Armenia</w:t>
            </w:r>
          </w:p>
        </w:tc>
      </w:tr>
      <w:tr w:rsidR="00A848AF" w:rsidRPr="00844477" w14:paraId="65359FA8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BB9C8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  <w:t>Canada COVID-19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32E61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ve: your COVID-19 app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C741D7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ahrein</w:t>
            </w:r>
          </w:p>
        </w:tc>
      </w:tr>
      <w:tr w:rsidR="00A848AF" w:rsidRPr="00844477" w14:paraId="199FE0FF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AE5F8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iCs/>
                <w:color w:val="000000"/>
                <w:sz w:val="16"/>
                <w:szCs w:val="16"/>
                <w:lang w:val="en-US" w:eastAsia="es-ES"/>
              </w:rPr>
              <w:t>COVID-19 Resource for Midwives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53130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ustri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8CCCF7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BeAware Bahrain</w:t>
            </w:r>
          </w:p>
        </w:tc>
      </w:tr>
      <w:tr w:rsidR="00A848AF" w:rsidRPr="00844477" w14:paraId="1684DBDE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75222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nited States of Americ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69E5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Report - COVID-19 reports for Social Science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D668F2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Korea</w:t>
            </w:r>
          </w:p>
        </w:tc>
      </w:tr>
      <w:tr w:rsidR="00A848AF" w:rsidRPr="00844477" w14:paraId="40F592A3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37FDC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patientMpower for COVID-19 US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7CD4D7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Stopp Coron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FE259B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4F3339">
              <w:rPr>
                <w:rFonts w:ascii="Malgun Gothic" w:eastAsia="Malgun Gothic" w:hAnsi="Malgun Gothic" w:cs="Malgun Gothic" w:hint="eastAsia"/>
                <w:color w:val="000000"/>
                <w:sz w:val="16"/>
                <w:szCs w:val="16"/>
                <w:lang w:val="en-US" w:eastAsia="es-ES"/>
              </w:rPr>
              <w:t>자가격리자</w:t>
            </w:r>
            <w:r w:rsidRPr="004F333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4F3339">
              <w:rPr>
                <w:rFonts w:ascii="Malgun Gothic" w:eastAsia="Malgun Gothic" w:hAnsi="Malgun Gothic" w:cs="Malgun Gothic" w:hint="eastAsia"/>
                <w:color w:val="000000"/>
                <w:sz w:val="16"/>
                <w:szCs w:val="16"/>
                <w:lang w:val="en-US" w:eastAsia="es-ES"/>
              </w:rPr>
              <w:t>안전보호</w:t>
            </w:r>
          </w:p>
        </w:tc>
      </w:tr>
      <w:tr w:rsidR="00A848AF" w:rsidRPr="00844477" w14:paraId="622FBB2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073D33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Kencor COVID-19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39A08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MyAus COVID-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F8E9D7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nited Arab Emirates</w:t>
            </w:r>
          </w:p>
        </w:tc>
      </w:tr>
      <w:tr w:rsidR="00A848AF" w:rsidRPr="00844477" w14:paraId="765324EE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B2C58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Sentinel Monitor (COVID-19 Management)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5104C1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pain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3069A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19 UAE</w:t>
            </w:r>
          </w:p>
        </w:tc>
      </w:tr>
      <w:tr w:rsidR="00A848AF" w:rsidRPr="00844477" w14:paraId="096CFAF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BCADCD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BeWellXcel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648EAD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GVA Responde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C270C4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TraceCovid</w:t>
            </w:r>
          </w:p>
        </w:tc>
      </w:tr>
      <w:tr w:rsidR="00A848AF" w:rsidRPr="00844477" w14:paraId="030B0EDF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41DC3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NIOSH PPE Tracker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68161" w14:textId="77777777" w:rsidR="00A848AF" w:rsidRPr="00844477" w:rsidRDefault="00A848AF" w:rsidP="00EB7183">
            <w:pPr>
              <w:ind w:firstLineChars="100" w:firstLine="160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.eus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AE4147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Public Access Control System</w:t>
            </w:r>
          </w:p>
        </w:tc>
      </w:tr>
      <w:tr w:rsidR="00A848AF" w:rsidRPr="00844477" w14:paraId="5C2A9E52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463ED4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DC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E51F3D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Tonic: Medicina para todos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EC37F0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Georgia</w:t>
            </w:r>
          </w:p>
        </w:tc>
      </w:tr>
      <w:tr w:rsidR="00A848AF" w:rsidRPr="00844477" w14:paraId="787A8252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08891A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PreMedicus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0981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AyudaCOVID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56940D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Stop Covid</w:t>
            </w:r>
          </w:p>
        </w:tc>
      </w:tr>
      <w:tr w:rsidR="00A848AF" w:rsidRPr="00844477" w14:paraId="3B2E6C27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68E8F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 - care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7C6B6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GVA Coronavirus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8F07E3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dia</w:t>
            </w:r>
          </w:p>
        </w:tc>
      </w:tr>
      <w:tr w:rsidR="00A848AF" w:rsidRPr="00844477" w14:paraId="3A398145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7E217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Apollo COVID-19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988F7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NFINAPP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F821E8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mCOVID-19</w:t>
            </w:r>
          </w:p>
        </w:tc>
      </w:tr>
      <w:tr w:rsidR="00A848AF" w:rsidRPr="00844477" w14:paraId="43632DB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21128D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FACTS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186EF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STOP COVID19 CAT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32654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Tracker by Medinin</w:t>
            </w:r>
          </w:p>
        </w:tc>
      </w:tr>
      <w:tr w:rsidR="00A848AF" w:rsidRPr="00844477" w14:paraId="00BCCAAC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D29FB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MUSC COVID-19 Vital Link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068FD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Madrid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E86D7A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Aarogya Setu</w:t>
            </w:r>
          </w:p>
        </w:tc>
      </w:tr>
      <w:tr w:rsidR="00A848AF" w:rsidRPr="00844477" w14:paraId="591C8BC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7EACB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 Coach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7646F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ASistencia COVID-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94D0D7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BMC Combat Covid19</w:t>
            </w:r>
          </w:p>
        </w:tc>
      </w:tr>
      <w:tr w:rsidR="00A848AF" w:rsidRPr="00844477" w14:paraId="2323DE0C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AB8D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Obvio-19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2EE3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Test Navarr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7AB94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Fight Covid</w:t>
            </w:r>
          </w:p>
        </w:tc>
      </w:tr>
      <w:tr w:rsidR="00A848AF" w:rsidRPr="00844477" w14:paraId="14B569AB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A3DD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 Symptom Tracker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22B07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rance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699CE8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G Covid-19 ePass</w:t>
            </w:r>
          </w:p>
        </w:tc>
      </w:tr>
      <w:tr w:rsidR="00A848AF" w:rsidRPr="00844477" w14:paraId="1B0A795B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3827E" w14:textId="74CB9F2A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PatientSphere for COVID19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D1C62F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om Patient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ACCB92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T COVID'19</w:t>
            </w:r>
          </w:p>
        </w:tc>
      </w:tr>
      <w:tr w:rsidR="00A848AF" w:rsidRPr="00844477" w14:paraId="012B328D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DE5F5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Virginia Resources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B764D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olland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F633B9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A Punjab</w:t>
            </w:r>
          </w:p>
        </w:tc>
      </w:tr>
      <w:tr w:rsidR="00A848AF" w:rsidRPr="00844477" w14:paraId="5345CCA5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3F05E4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Relief Central | COVID-19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1DE4A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astor COVID-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496F76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RET</w:t>
            </w:r>
          </w:p>
        </w:tc>
      </w:tr>
      <w:tr w:rsidR="00A848AF" w:rsidRPr="00844477" w14:paraId="4C99674C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8BA6C" w14:textId="4032B80D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D</w:t>
            </w:r>
            <w:r w:rsidR="00F6072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is</w:t>
            </w: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infection Checklist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A48AF7" w14:textId="77777777" w:rsidR="00A848AF" w:rsidRPr="00844477" w:rsidRDefault="00A848AF" w:rsidP="00EB7183">
            <w:pPr>
              <w:ind w:firstLineChars="100" w:firstLine="160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- Medisch DosSier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73F562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donesia</w:t>
            </w:r>
          </w:p>
        </w:tc>
      </w:tr>
      <w:tr w:rsidR="00A848AF" w:rsidRPr="00844477" w14:paraId="6A573BE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1CBF61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talli symptom tracker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6ADE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 Radar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A948B6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EndCorona</w:t>
            </w:r>
          </w:p>
        </w:tc>
      </w:tr>
      <w:tr w:rsidR="00A848AF" w:rsidRPr="00844477" w14:paraId="55822E4F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A1888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HEALTHLYNKED COVID-19 Tracker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FE54D7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nited Kingdom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099ABD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srael</w:t>
            </w:r>
          </w:p>
        </w:tc>
      </w:tr>
      <w:tr w:rsidR="00A848AF" w:rsidRPr="00CA18FB" w14:paraId="5066380E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76AE1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HowWeFeel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0C464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Sounds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F1EEE3" w14:textId="77777777" w:rsidR="00A848AF" w:rsidRPr="00CA18FB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4F333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המגן</w:t>
            </w:r>
            <w:r w:rsidRPr="00CA18F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 xml:space="preserve"> - </w:t>
            </w:r>
            <w:r w:rsidRPr="004F333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האפליקציה</w:t>
            </w:r>
            <w:r w:rsidRPr="00CA18F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4F333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הלאומית</w:t>
            </w:r>
            <w:r w:rsidRPr="00CA18F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4F333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למלחמה</w:t>
            </w:r>
            <w:r w:rsidRPr="00CA18F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CA18FB">
              <w:rPr>
                <w:lang w:val="en-US"/>
              </w:rPr>
              <w:t xml:space="preserve"> </w:t>
            </w:r>
            <w:r w:rsidRPr="004F333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בנגיף</w:t>
            </w:r>
            <w:r w:rsidRPr="00CA18F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4F333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הקורונה</w:t>
            </w:r>
          </w:p>
        </w:tc>
      </w:tr>
      <w:tr w:rsidR="00A848AF" w:rsidRPr="00844477" w14:paraId="2DAD5A45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156C3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exico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A6357" w14:textId="77777777" w:rsidR="00A848AF" w:rsidRPr="00844477" w:rsidRDefault="00A848AF" w:rsidP="00EB7183">
            <w:pPr>
              <w:ind w:firstLineChars="100" w:firstLine="160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StopTheSpread COVID-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F1B4AF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Kyrgyzstan</w:t>
            </w:r>
          </w:p>
        </w:tc>
      </w:tr>
      <w:tr w:rsidR="00A848AF" w:rsidRPr="00844477" w14:paraId="35D72FB3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CC17C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Plan Jalisco Covid-19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7A9A2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NHS24:Covid-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4381CC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Stop COVID-19 KG</w:t>
            </w:r>
          </w:p>
        </w:tc>
      </w:tr>
      <w:tr w:rsidR="00A848AF" w:rsidRPr="00844477" w14:paraId="59951EBB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DAF89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MX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3D584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reland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32EC04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epal</w:t>
            </w:r>
          </w:p>
        </w:tc>
      </w:tr>
      <w:tr w:rsidR="00A848AF" w:rsidRPr="00844477" w14:paraId="272D2B62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8DE8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D-19 Cuernavac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CA3EC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patientMpower for COVID-1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F98341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Province 5 COVID-19 Tracke</w:t>
            </w:r>
          </w:p>
        </w:tc>
      </w:tr>
      <w:tr w:rsidR="00A848AF" w:rsidRPr="00844477" w14:paraId="22A56946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60F1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Tam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EB470" w14:textId="77777777" w:rsidR="00A848AF" w:rsidRPr="00844477" w:rsidRDefault="00A848AF" w:rsidP="00EB7183">
            <w:pPr>
              <w:ind w:firstLineChars="100" w:firstLine="160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Nuahealth Video Consultatios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BCEB8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Nepal COVID-19 Surveillance</w:t>
            </w:r>
          </w:p>
        </w:tc>
      </w:tr>
      <w:tr w:rsidR="00A848AF" w:rsidRPr="00844477" w14:paraId="7C1A0DAA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DEDED" w:fill="EDEDED"/>
            <w:noWrap/>
            <w:hideMark/>
          </w:tcPr>
          <w:p w14:paraId="3EC46F3B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ENTRAL AMERICA-SOUTH AMERIC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C0B3F" w14:textId="77777777" w:rsidR="00A848AF" w:rsidRPr="00844477" w:rsidRDefault="00A848AF" w:rsidP="00EB7183">
            <w:pPr>
              <w:ind w:firstLineChars="200" w:firstLine="321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celand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781713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Oman</w:t>
            </w:r>
          </w:p>
        </w:tc>
      </w:tr>
      <w:tr w:rsidR="00A848AF" w:rsidRPr="00844477" w14:paraId="3B868B56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B23D4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rgentin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A333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Rakning C-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BC7FFA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Tarassud</w:t>
            </w:r>
          </w:p>
        </w:tc>
      </w:tr>
      <w:tr w:rsidR="00A848AF" w:rsidRPr="00844477" w14:paraId="21CB9346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C4333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UIDAR COVID-19 ARGENTIN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AD705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taly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A785F9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akistan</w:t>
            </w:r>
          </w:p>
        </w:tc>
      </w:tr>
      <w:tr w:rsidR="00A848AF" w:rsidRPr="00844477" w14:paraId="0E9CC1D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DBAE6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olivi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7D48E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ADiLife Covid-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8244F8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Gov PK</w:t>
            </w:r>
          </w:p>
        </w:tc>
      </w:tr>
      <w:tr w:rsidR="00A848AF" w:rsidRPr="00844477" w14:paraId="6496AE86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48C6D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Bolivia Segur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C0418" w14:textId="77777777" w:rsidR="00A848AF" w:rsidRPr="00844477" w:rsidRDefault="00A848AF" w:rsidP="00EB7183">
            <w:pPr>
              <w:ind w:firstLineChars="100" w:firstLine="160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TreCovid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45E609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Russia</w:t>
            </w:r>
          </w:p>
        </w:tc>
      </w:tr>
      <w:tr w:rsidR="00A848AF" w:rsidRPr="008E7B7B" w14:paraId="4CC9970C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240EC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razil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7142F9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19 Regione Saredgn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232EDC" w14:textId="77777777" w:rsidR="00A848AF" w:rsidRPr="003F62DF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3F62D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Госуслуги СТОП Коронавирус</w:t>
            </w:r>
          </w:p>
        </w:tc>
      </w:tr>
      <w:tr w:rsidR="00A848AF" w:rsidRPr="008E7B7B" w14:paraId="508A190B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47B2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Telemedicina Paraná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E47DAC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Lithuani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B623D8" w14:textId="77777777" w:rsidR="00A848AF" w:rsidRPr="003F62DF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3F62D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 онлайн тест</w:t>
            </w:r>
          </w:p>
        </w:tc>
      </w:tr>
      <w:tr w:rsidR="00A848AF" w:rsidRPr="008E7B7B" w14:paraId="458E0FCD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F9356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Prefeitura de Castanhal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42A0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Karantinas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FC2115" w14:textId="77777777" w:rsidR="00A848AF" w:rsidRPr="003F62DF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3F62D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Телемедицина Югры</w:t>
            </w:r>
          </w:p>
        </w:tc>
      </w:tr>
      <w:tr w:rsidR="00A848AF" w:rsidRPr="00844477" w14:paraId="42EFA1BD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0F7E6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achoeirinha ContraCoronavirus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3316E3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oland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01BE56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hailand</w:t>
            </w:r>
          </w:p>
        </w:tc>
      </w:tr>
      <w:tr w:rsidR="00A848AF" w:rsidRPr="00844477" w14:paraId="1D19A6A4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CA7D9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vírus - SUS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602805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mObywatel - publiczna aplikacja mobiln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EC08C7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DDC-Care</w:t>
            </w:r>
          </w:p>
        </w:tc>
      </w:tr>
      <w:tr w:rsidR="00A848AF" w:rsidRPr="00844477" w14:paraId="5DDE18BE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AAE3A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ile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AE04E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ortugal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9BE648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ietnam</w:t>
            </w:r>
          </w:p>
        </w:tc>
      </w:tr>
      <w:tr w:rsidR="00A848AF" w:rsidRPr="00844477" w14:paraId="167D3588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6820E5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_cl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2ABF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Estamos ON - Covid19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4AD94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19</w:t>
            </w:r>
          </w:p>
        </w:tc>
      </w:tr>
      <w:tr w:rsidR="00A848AF" w:rsidRPr="00844477" w14:paraId="2153DBEE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B6E9B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lombi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F261A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zech Republic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75553D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FAMILY - COVID 19</w:t>
            </w:r>
          </w:p>
        </w:tc>
      </w:tr>
      <w:tr w:rsidR="00A848AF" w:rsidRPr="00844477" w14:paraId="64C3DF91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8F9FA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pp - Colombi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AAE5C" w14:textId="77777777" w:rsidR="00A848AF" w:rsidRPr="007C1A8A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6F4130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  <w:t>COVID-19! - Información actual sobre infección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EDEDED" w:fill="EDEDED"/>
            <w:noWrap/>
            <w:hideMark/>
          </w:tcPr>
          <w:p w14:paraId="48CFBE49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FRICA</w:t>
            </w:r>
          </w:p>
        </w:tc>
      </w:tr>
      <w:tr w:rsidR="00A848AF" w:rsidRPr="00844477" w14:paraId="481135B7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64B0D7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Guatemal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108EA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Rumani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1FC68E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Ghana </w:t>
            </w:r>
          </w:p>
        </w:tc>
      </w:tr>
      <w:tr w:rsidR="00A848AF" w:rsidRPr="00844477" w14:paraId="713D47A5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467855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ASistencia COVID-19 GT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34053" w14:textId="77777777" w:rsidR="00A848AF" w:rsidRPr="006F4130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 AsSist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479C1F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GH COVID-19 Tracker</w:t>
            </w:r>
          </w:p>
        </w:tc>
      </w:tr>
      <w:tr w:rsidR="00A848AF" w:rsidRPr="00844477" w14:paraId="5B82E667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284D8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Jamaica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F2EB5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urkey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0FA03B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ali</w:t>
            </w:r>
          </w:p>
        </w:tc>
      </w:tr>
      <w:tr w:rsidR="00A848AF" w:rsidRPr="00844477" w14:paraId="248DE11C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DD7B5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JamCOVID19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D90FDF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virus Karantina Türkiye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2C50A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SOS CORONAVIRUS</w:t>
            </w:r>
          </w:p>
        </w:tc>
      </w:tr>
      <w:tr w:rsidR="00A848AF" w:rsidRPr="00844477" w14:paraId="389E415C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1A5CB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ominican Republic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42468B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OCEANI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992E9E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outh Africa</w:t>
            </w:r>
          </w:p>
        </w:tc>
      </w:tr>
      <w:tr w:rsidR="00A848AF" w:rsidRPr="00844477" w14:paraId="6ED61DCA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3E37B9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VID-RD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C6AC2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   </w:t>
            </w: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ustrali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C850F2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NICD COVID-19 Case Investigation</w:t>
            </w:r>
          </w:p>
        </w:tc>
      </w:tr>
      <w:tr w:rsidR="00A848AF" w:rsidRPr="00844477" w14:paraId="64AB888F" w14:textId="77777777" w:rsidTr="00EB7183">
        <w:trPr>
          <w:trHeight w:val="259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1D255" w14:textId="77777777" w:rsidR="00A848AF" w:rsidRPr="00844477" w:rsidRDefault="00A848AF" w:rsidP="00EB7183">
            <w:pPr>
              <w:ind w:firstLineChars="100" w:firstLine="161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ruguay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2EDBC6" w14:textId="77777777" w:rsidR="00A848AF" w:rsidRPr="00844477" w:rsidRDefault="00A848AF" w:rsidP="00EB7183">
            <w:pPr>
              <w:ind w:firstLineChars="100" w:firstLine="160"/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virus Australia</w:t>
            </w: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B20D0D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 w:eastAsia="es-ES"/>
              </w:rPr>
            </w:pPr>
          </w:p>
        </w:tc>
      </w:tr>
      <w:tr w:rsidR="00A848AF" w:rsidRPr="00844477" w14:paraId="563AF005" w14:textId="77777777" w:rsidTr="00EB7183">
        <w:trPr>
          <w:trHeight w:val="80"/>
        </w:trPr>
        <w:tc>
          <w:tcPr>
            <w:tcW w:w="3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A2B1D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  <w:r w:rsidRPr="0084447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Coronavirus UY</w:t>
            </w:r>
          </w:p>
        </w:tc>
        <w:tc>
          <w:tcPr>
            <w:tcW w:w="3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8C4690" w14:textId="77777777" w:rsidR="00A848AF" w:rsidRPr="00844477" w:rsidRDefault="00A848AF" w:rsidP="00EB7183">
            <w:pPr>
              <w:ind w:firstLineChars="200" w:firstLine="32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7BDF86" w14:textId="77777777" w:rsidR="00A848AF" w:rsidRPr="00844477" w:rsidRDefault="00A848AF" w:rsidP="00EB7183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 w:eastAsia="es-ES"/>
              </w:rPr>
            </w:pPr>
          </w:p>
        </w:tc>
      </w:tr>
    </w:tbl>
    <w:p w14:paraId="2E16CF94" w14:textId="77777777" w:rsidR="00A848AF" w:rsidRDefault="00A848AF" w:rsidP="00A848AF">
      <w:pPr>
        <w:spacing w:before="120" w:after="120" w:line="276" w:lineRule="auto"/>
        <w:jc w:val="both"/>
        <w:rPr>
          <w:rFonts w:asciiTheme="majorHAnsi" w:hAnsiTheme="majorHAnsi"/>
          <w:lang w:val="en-US"/>
        </w:rPr>
        <w:sectPr w:rsidR="00A848AF" w:rsidSect="0050143E">
          <w:pgSz w:w="11906" w:h="16838"/>
          <w:pgMar w:top="720" w:right="720" w:bottom="0" w:left="720" w:header="708" w:footer="708" w:gutter="0"/>
          <w:cols w:space="708"/>
          <w:docGrid w:linePitch="360"/>
        </w:sectPr>
      </w:pPr>
    </w:p>
    <w:p w14:paraId="10985250" w14:textId="304187B9" w:rsidR="00A848AF" w:rsidRPr="00EB7183" w:rsidRDefault="00EB7183" w:rsidP="00EB7183">
      <w:pPr>
        <w:spacing w:before="120" w:after="120"/>
        <w:jc w:val="both"/>
        <w:rPr>
          <w:rFonts w:asciiTheme="majorHAnsi" w:hAnsiTheme="majorHAnsi"/>
          <w:sz w:val="20"/>
          <w:szCs w:val="20"/>
          <w:lang w:val="en-US"/>
        </w:rPr>
      </w:pPr>
      <w:r w:rsidRPr="00EB7183">
        <w:rPr>
          <w:rFonts w:asciiTheme="majorHAnsi" w:hAnsiTheme="majorHAnsi"/>
          <w:b/>
          <w:bCs/>
          <w:sz w:val="20"/>
          <w:szCs w:val="20"/>
          <w:lang w:val="en-US"/>
        </w:rPr>
        <w:lastRenderedPageBreak/>
        <w:t>Supplementary Table 2</w:t>
      </w:r>
      <w:r w:rsidR="00A848AF" w:rsidRPr="00EB7183">
        <w:rPr>
          <w:rFonts w:asciiTheme="majorHAnsi" w:hAnsiTheme="majorHAnsi"/>
          <w:b/>
          <w:bCs/>
          <w:sz w:val="20"/>
          <w:szCs w:val="20"/>
          <w:lang w:val="en-US"/>
        </w:rPr>
        <w:t>.</w:t>
      </w:r>
      <w:r w:rsidR="00A848AF" w:rsidRPr="00EB7183">
        <w:rPr>
          <w:rFonts w:asciiTheme="majorHAnsi" w:hAnsiTheme="majorHAnsi"/>
          <w:sz w:val="20"/>
          <w:szCs w:val="20"/>
          <w:lang w:val="en-US"/>
        </w:rPr>
        <w:t xml:space="preserve"> Apps </w:t>
      </w:r>
      <w:r w:rsidRPr="00EB7183">
        <w:rPr>
          <w:rFonts w:asciiTheme="majorHAnsi" w:hAnsiTheme="majorHAnsi"/>
          <w:sz w:val="20"/>
          <w:szCs w:val="20"/>
          <w:lang w:val="en-US"/>
        </w:rPr>
        <w:t xml:space="preserve">related to COVID-19 </w:t>
      </w:r>
      <w:r w:rsidR="00A848AF" w:rsidRPr="00EB7183">
        <w:rPr>
          <w:rFonts w:asciiTheme="majorHAnsi" w:hAnsiTheme="majorHAnsi"/>
          <w:sz w:val="20"/>
          <w:szCs w:val="20"/>
          <w:lang w:val="en-US"/>
        </w:rPr>
        <w:t>developed by governments and their number of downloads.</w:t>
      </w:r>
    </w:p>
    <w:tbl>
      <w:tblPr>
        <w:tblW w:w="10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118"/>
        <w:gridCol w:w="1017"/>
        <w:gridCol w:w="1393"/>
        <w:gridCol w:w="2268"/>
        <w:gridCol w:w="1584"/>
      </w:tblGrid>
      <w:tr w:rsidR="00A848AF" w:rsidRPr="00381A69" w14:paraId="5EC5E995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567EF1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  <w:t>COUNT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F4D48E3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  <w:t>AP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F1F107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  <w:t>DOWNLOAD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6B854B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  <w:t>COUN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979D2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  <w:t>AP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755189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b/>
                <w:bCs/>
                <w:color w:val="000000"/>
                <w:sz w:val="16"/>
                <w:szCs w:val="16"/>
                <w:lang w:eastAsia="es-ES"/>
              </w:rPr>
              <w:t>DOWNLOADS</w:t>
            </w:r>
          </w:p>
        </w:tc>
      </w:tr>
      <w:tr w:rsidR="00A848AF" w:rsidRPr="00381A69" w14:paraId="7E0C30AC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D9D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B9D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UIDAR COVID-19 ARGENTI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9F5788" w14:textId="776C35B0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EDED1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ep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B91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epal COVID-19 Surveill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6FFE" w14:textId="0086FF85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74020CFE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28A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rme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47C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Armen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41381" w14:textId="0415640D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BD3746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3232" w14:textId="692B139F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rovince 5 COVID-19 Tracke</w:t>
            </w:r>
            <w:r w:rsidR="00B70B7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AA17" w14:textId="20BA4D9D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7B4E7C8C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67E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ustr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FE0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MyAus COVID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54F14" w14:textId="2C08B510" w:rsidR="00A848AF" w:rsidRPr="008636BE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E10D7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  <w:r w:rsidR="008636BE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77616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O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4333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arassu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B765" w14:textId="0C12AB94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27C9380F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056B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856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topp Coro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BAEB6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DA6457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ak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50D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Gov P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5665" w14:textId="7D42AE5B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157CA81A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695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E4343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val="en-US"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val="en-US" w:eastAsia="es-ES"/>
              </w:rPr>
              <w:t>CoronaReport - COVID-19 reports for Social Scie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74992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6E0C8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o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64F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mObywatel - publiczna aplikacja mobiln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7A6D" w14:textId="62B4C465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77C5A811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B4B3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ustral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2D4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virus Austral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3554F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8C75B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ortu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BCC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Estamos ON - Covid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3ECA" w14:textId="7B3A4B9A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7024A84F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887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Bahre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137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BeAware Bahra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CE57E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ACF921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Rum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1F42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 Asi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109F" w14:textId="067351BA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2B1315C6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C4F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Boliv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826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Bolivia Segur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5DCF3" w14:textId="787322F6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9A11D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Rus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74D2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F62D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Госуслуги СТОП Коронавирус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5E9B" w14:textId="11130CF0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21E16276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044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Brazi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70C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refeitura de Castanh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12F3E6" w14:textId="6516E3BA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23A01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audi Ara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3F0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F62D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s-ES"/>
              </w:rPr>
              <w:t>أمان - الأردن كوفيد-١٩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5FEA" w14:textId="22E407CA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4E857AE5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0329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21E0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elemedicina Paraná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14A04" w14:textId="3A2B4A43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B16BC6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4920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ICD COVID-19 Case Investig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FAF7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A848AF" w:rsidRPr="00381A69" w14:paraId="244B742E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80A0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675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vírus - S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97B0E" w14:textId="54F21DC0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B2B63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CFB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onic: Medicina para todo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C154" w14:textId="6D5B05E1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E10D7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674FBC13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D92E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CBD10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achoeirinha ContraCoronavir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DD254" w14:textId="3A83845B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AA86E1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53F95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TOP COVID19 CA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E271" w14:textId="4D5297B2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156B1750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197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ana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C28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Resource for Midwiv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808118" w14:textId="29CCB133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E55D91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7A70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Sistencia COVID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F0B5" w14:textId="31C7001A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469FADA3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1D72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7FE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Managing your stress &amp; anx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F5A18" w14:textId="2CB6C898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025C2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518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.e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7267" w14:textId="6A36C2AD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30054554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265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FFE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anada COVID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1CCD5" w14:textId="68CD2F23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FBDCA6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9AE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NFINAP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7E84" w14:textId="4C9C91CB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7DC45D2B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63E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A48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BC COVID-19 Suppor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FBD4B" w14:textId="79928FE8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5DBAB0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E6F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Madri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D42B" w14:textId="565010EB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5B18237E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3BDF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0C096" w14:textId="143391B6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pectrum - Clinical Deci</w:t>
            </w:r>
            <w:r w:rsidR="00F6072E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on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92DF6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94E666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9B17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GVA Respond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987F" w14:textId="6F0862ED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06B53E27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6D11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hi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0C4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_c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AD73C" w14:textId="210B977E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7FF1AA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CA91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Test Navarr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0546" w14:textId="269EF701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23F17282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0B0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AC3F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pp - Colomb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DD233" w14:textId="682EC4B6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.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55A9B9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E4B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GVA Coronavir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1766" w14:textId="51AE5174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59666EE7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9F8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zech Republi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974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! - Información actual sobre infecció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EFA41" w14:textId="7DCA842A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C3650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C072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yudaCOVI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9568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A848AF" w:rsidRPr="00381A69" w14:paraId="2AED240E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6FA1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Dominican Republi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59E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R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124B77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E5C57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004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DDC-Ca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9245" w14:textId="3743B835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46590D31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EF65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Fra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EC61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om Patie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1144B" w14:textId="0E6E2996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14268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urk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275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virus Karantina Türkiy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70CB" w14:textId="516CDFF6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5546930F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DB81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Georg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C160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 xml:space="preserve">Stop Covid - </w:t>
            </w:r>
            <w:r w:rsidRPr="00381A69">
              <w:rPr>
                <w:rFonts w:ascii="Sylfaen" w:eastAsia="Times New Roman" w:hAnsi="Sylfaen" w:cs="Sylfaen"/>
                <w:color w:val="000000"/>
                <w:sz w:val="16"/>
                <w:szCs w:val="16"/>
                <w:lang w:eastAsia="es-ES"/>
              </w:rPr>
              <w:t>ერთად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381A69">
              <w:rPr>
                <w:rFonts w:ascii="Sylfaen" w:eastAsia="Times New Roman" w:hAnsi="Sylfaen" w:cs="Sylfaen"/>
                <w:color w:val="000000"/>
                <w:sz w:val="16"/>
                <w:szCs w:val="16"/>
                <w:lang w:eastAsia="es-ES"/>
              </w:rPr>
              <w:t>ვებრძოლოთ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381A69">
              <w:rPr>
                <w:rFonts w:ascii="Sylfaen" w:eastAsia="Times New Roman" w:hAnsi="Sylfaen" w:cs="Sylfaen"/>
                <w:color w:val="000000"/>
                <w:sz w:val="16"/>
                <w:szCs w:val="16"/>
                <w:lang w:eastAsia="es-ES"/>
              </w:rPr>
              <w:t>ინფექციას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74DB9" w14:textId="6E6AB146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3DA7D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United Arab Emi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EA0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ublic Access Control Syste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D3BA" w14:textId="58D8C405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4D2EA5B1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967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German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424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ve: your COVID-19 ap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4589E" w14:textId="54BF7EB6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384924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B635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raceCovi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EEB7" w14:textId="300EE08F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5FFDA6C1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4E85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084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Symptom Track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C65BF8" w14:textId="72157865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C2FA5C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56E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19 UA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3165" w14:textId="6381AA33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3A36F3DD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181B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762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H.A.R.D. - COVID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1DF22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09E5D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E4F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HS24:Covid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71D6" w14:textId="0EE4E3FD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45CFDE58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25F2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ABC0" w14:textId="04515098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val="en-US"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val="en-US" w:eastAsia="es-ES"/>
              </w:rPr>
              <w:t>OpenWHO: K</w:t>
            </w:r>
            <w:r w:rsidR="00F6072E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val="en-US" w:eastAsia="es-ES"/>
              </w:rPr>
              <w:t>n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val="en-US" w:eastAsia="es-ES"/>
              </w:rPr>
              <w:t>owledge for Health Emergenci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7BC1BC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C4331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0BD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Soun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1525" w14:textId="31E995C6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2A4DE14D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AEC2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 xml:space="preserve">Ghan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2BA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GH COVID-19 Track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9A9EEE" w14:textId="14C46214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CFFFCE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588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topTheSpread COVID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12F3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A848AF" w:rsidRPr="00381A69" w14:paraId="419A442E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0577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Guatemal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6C71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Sistencia COVID-19 G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C3E619" w14:textId="7E0B1129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5F05A7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B6D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pollo COVID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B0B8" w14:textId="199DDC62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5BADE6E8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818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Hol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4430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- Medisch DosSi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5C50B7" w14:textId="099E5134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9148E9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D09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BeWellXce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D2D3" w14:textId="581C60AF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6AF84C71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2E9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4EA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 Rada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3EBA9B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.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89A6E5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902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D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319D" w14:textId="53B6058C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383C2F38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874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B54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astor COVID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2B372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4AF4E7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2F9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FAC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70E0" w14:textId="08FF9BE3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371DBC63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5C1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ce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F6D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Rakning C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8961D0" w14:textId="484D0ED2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7A471F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52F2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Virginia Resourc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C9DB" w14:textId="510C06A4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7B9B3377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F60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nd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897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BMC Combat Covid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57E09" w14:textId="662792BD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D0F704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FC77" w14:textId="6931EFCF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D</w:t>
            </w:r>
            <w:r w:rsidR="001A6FB0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s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nfection Checkli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3AEC" w14:textId="55679DBD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0737920F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643B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BD29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RE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BF786" w14:textId="1735427E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83C0C0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3CE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HowWeFee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1167" w14:textId="031B458A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109080A3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03D1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55D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mCOVID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312A0D" w14:textId="7144897A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26E6A1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60E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MUSC COVID-19 Vital Lin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EB37" w14:textId="4847657F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34A3B805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B72C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D12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arogya Setu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37C0B" w14:textId="0968846E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AA3E4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18E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Obvio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1CCD" w14:textId="760D92FA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09F4BC6E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5F9A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4AD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G Covid-19 ePas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42221" w14:textId="532C863D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CE3304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F0ED" w14:textId="5660C57F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atientSphere for COVID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9116" w14:textId="01CC6980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14463BE0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8DB9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A9C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 COVID'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191522" w14:textId="5B315E39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4C9643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6B2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reMedic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40DE" w14:textId="19F7FD8A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765AD813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AED4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EC8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Fight Covi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ACFE5C" w14:textId="512C3D63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A71146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7C07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Relief Central | COVID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EAF6" w14:textId="59C646CA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78EEA1B8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42A5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839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A Punjab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2A14EA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7145EE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64B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alli symptom track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D072" w14:textId="269691F2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5FDDC28C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F6CB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B9C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Tracker by Medin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95CF5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700B2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C372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HEALTHLYNKED COVID-19 Track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8B95" w14:textId="7969AD3A" w:rsidR="00A848AF" w:rsidRPr="00381A69" w:rsidRDefault="00272405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/A</w:t>
            </w:r>
          </w:p>
        </w:tc>
      </w:tr>
      <w:tr w:rsidR="00A848AF" w:rsidRPr="00381A69" w14:paraId="45226F9A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5285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ndone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941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EndCoro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596D7" w14:textId="57FD6C9E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D8976F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7BA7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atientMpower for COVID-19 US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98F3" w14:textId="78D71B7E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  <w:r w:rsidR="00E10D7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0FD7DB40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522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re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12B0" w14:textId="69366A7B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uahealth Video Consultatio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2C653" w14:textId="78F05D62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3F3692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3F6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Kencor COVID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2D63" w14:textId="077BA780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E10D7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72DF0334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E723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0F17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atientMpower for COVID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1DC59" w14:textId="5B265923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7C17D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EE088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7C9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 Coac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F1F5" w14:textId="7482A502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E10D7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1B68E1B1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D71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srae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677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4456E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המגן - האפליקציה הלאומית למלחמה  בנגיף הקורונה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C809E" w14:textId="066E336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8EFF13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2EED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entinel Monitor (COVID-19 Managemen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2EAF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</w:p>
        </w:tc>
      </w:tr>
      <w:tr w:rsidR="00A848AF" w:rsidRPr="00381A69" w14:paraId="199C0458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0F5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Ita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D78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TreCovid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DE642" w14:textId="376C02A9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0747FE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C932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 Symptom Track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488D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</w:p>
        </w:tc>
      </w:tr>
      <w:tr w:rsidR="00A848AF" w:rsidRPr="00381A69" w14:paraId="03760B40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6383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4D4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DiLife Covid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5F7C8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4F7179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032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IOSH PPE Track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B57B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A848AF" w:rsidRPr="00381A69" w14:paraId="06F7D8A2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4860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7892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19 Regione Saredg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94FE2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BA5896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30E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 - ca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19E3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A848AF" w:rsidRPr="00381A69" w14:paraId="3A30938D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770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Jama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EA0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JamCOVID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446403" w14:textId="303CC82F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BDB3E3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Urugu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DB6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ronavirus U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4414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A848AF" w:rsidRPr="00381A69" w14:paraId="39DC0461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4B5B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Kor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D8A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4456ED">
              <w:rPr>
                <w:rFonts w:ascii="Malgun Gothic" w:eastAsia="Malgun Gothic" w:hAnsi="Malgun Gothic" w:cs="Malgun Gothic" w:hint="eastAsia"/>
                <w:color w:val="000000"/>
                <w:sz w:val="16"/>
                <w:szCs w:val="16"/>
                <w:lang w:eastAsia="es-ES"/>
              </w:rPr>
              <w:t>자가격리자</w:t>
            </w:r>
            <w:r w:rsidRPr="004456E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4456ED">
              <w:rPr>
                <w:rFonts w:ascii="Malgun Gothic" w:eastAsia="Malgun Gothic" w:hAnsi="Malgun Gothic" w:cs="Malgun Gothic" w:hint="eastAsia"/>
                <w:color w:val="000000"/>
                <w:sz w:val="16"/>
                <w:szCs w:val="16"/>
                <w:lang w:eastAsia="es-ES"/>
              </w:rPr>
              <w:t>안전보호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106A5" w14:textId="26D8844C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A89859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Vietn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4ED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9D5D" w14:textId="7FD0C04C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E10D7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</w:tr>
      <w:tr w:rsidR="00A848AF" w:rsidRPr="00381A69" w14:paraId="0AB519C8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C000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Kyrgyzsta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93C5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top COVID-19 K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BC941" w14:textId="615CF7CF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04908A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D45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4356" w14:textId="69247F31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  <w:r w:rsidR="00E10D7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A848AF" w:rsidRPr="00381A69" w14:paraId="4C24A449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B178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Lithua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420E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Karantina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DD76D" w14:textId="5A884245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1E16E3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D556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FAMILY - COVID 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1A0A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A848AF" w:rsidRPr="00381A69" w14:paraId="3838EEB3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5644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Mal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4F10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SOS CORONAVIRU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EE2EB" w14:textId="5B582D8D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441D80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7FF4" w14:textId="77777777" w:rsidR="00A848AF" w:rsidRPr="00381A69" w:rsidRDefault="00A848AF" w:rsidP="00EB71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A648" w14:textId="77777777" w:rsidR="00A848AF" w:rsidRPr="00381A69" w:rsidRDefault="00A848AF" w:rsidP="00EB71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848AF" w:rsidRPr="00381A69" w14:paraId="7FBBB705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1AFF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Mexic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9DE7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 Tam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864BC" w14:textId="60D8612C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ED5483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2C15" w14:textId="77777777" w:rsidR="00A848AF" w:rsidRPr="00381A69" w:rsidRDefault="00A848AF" w:rsidP="00EB71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23A1" w14:textId="77777777" w:rsidR="00A848AF" w:rsidRPr="00381A69" w:rsidRDefault="00A848AF" w:rsidP="00EB71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848AF" w:rsidRPr="00381A69" w14:paraId="37828144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92B5B" w14:textId="77777777" w:rsidR="00A848AF" w:rsidRPr="00381A69" w:rsidRDefault="00A848AF" w:rsidP="00EB71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3BAA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D-19 Cuernava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AE165" w14:textId="6814C4DA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N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/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5A419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4D10" w14:textId="77777777" w:rsidR="00A848AF" w:rsidRPr="00381A69" w:rsidRDefault="00A848AF" w:rsidP="00EB71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53ED" w14:textId="77777777" w:rsidR="00A848AF" w:rsidRPr="00381A69" w:rsidRDefault="00A848AF" w:rsidP="00EB71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848AF" w:rsidRPr="00381A69" w14:paraId="38AB0BDD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E333" w14:textId="77777777" w:rsidR="00A848AF" w:rsidRPr="00381A69" w:rsidRDefault="00A848AF" w:rsidP="00EB71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D8AC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Plan Jalisco Covid-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C9FA5B" w14:textId="502F8F6B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FF6DD2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,</w:t>
            </w: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962D8E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78C8" w14:textId="77777777" w:rsidR="00A848AF" w:rsidRPr="00381A69" w:rsidRDefault="00A848AF" w:rsidP="00EB71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3C1D" w14:textId="77777777" w:rsidR="00A848AF" w:rsidRPr="00381A69" w:rsidRDefault="00A848AF" w:rsidP="00EB71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848AF" w:rsidRPr="00381A69" w14:paraId="1EEEB9BD" w14:textId="77777777" w:rsidTr="00EB7183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E345" w14:textId="77777777" w:rsidR="00A848AF" w:rsidRPr="00381A69" w:rsidRDefault="00A848AF" w:rsidP="00EB71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9A91" w14:textId="77777777" w:rsidR="00A848AF" w:rsidRPr="00381A69" w:rsidRDefault="00A848AF" w:rsidP="00EB7183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COVID-19M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797FA" w14:textId="77777777" w:rsidR="00A848AF" w:rsidRPr="00381A69" w:rsidRDefault="00A848AF" w:rsidP="00EB7183">
            <w:pPr>
              <w:jc w:val="center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  <w:r w:rsidRPr="00381A6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5E097E" w14:textId="77777777" w:rsidR="00A848AF" w:rsidRPr="00381A69" w:rsidRDefault="00A848AF" w:rsidP="00EB7183">
            <w:pPr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FF0B" w14:textId="77777777" w:rsidR="00A848AF" w:rsidRPr="00381A69" w:rsidRDefault="00A848AF" w:rsidP="00EB71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126D" w14:textId="77777777" w:rsidR="00A848AF" w:rsidRPr="00381A69" w:rsidRDefault="00A848AF" w:rsidP="00EB71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37EFD864" w14:textId="77777777" w:rsidR="00C668EB" w:rsidRDefault="00C668EB" w:rsidP="00C668EB">
      <w:pPr>
        <w:pStyle w:val="BodyText"/>
      </w:pPr>
    </w:p>
    <w:p w14:paraId="32CB0875" w14:textId="14282451" w:rsidR="00C668EB" w:rsidRPr="00C668EB" w:rsidRDefault="008636BE" w:rsidP="00C668EB">
      <w:pPr>
        <w:pStyle w:val="BodyText"/>
      </w:pPr>
      <w:r>
        <w:rPr>
          <w:vertAlign w:val="superscript"/>
        </w:rPr>
        <w:t>a</w:t>
      </w:r>
      <w:r w:rsidR="00C668EB" w:rsidRPr="00C668EB">
        <w:t xml:space="preserve">N/A: Data on the number of downloads of the apps were obtained from the Google Play Store. These data were not available for the apps </w:t>
      </w:r>
      <w:r w:rsidR="0063312D">
        <w:t>obtained from</w:t>
      </w:r>
      <w:r w:rsidR="00C668EB" w:rsidRPr="00C668EB">
        <w:t xml:space="preserve"> the App Store.</w:t>
      </w:r>
    </w:p>
    <w:p w14:paraId="5047B28E" w14:textId="77777777" w:rsidR="00385001" w:rsidRPr="00762C3F" w:rsidRDefault="00385001" w:rsidP="00385001">
      <w:pPr>
        <w:rPr>
          <w:rFonts w:cs="Times New Roman (Body CS)"/>
          <w:sz w:val="2"/>
          <w:szCs w:val="2"/>
        </w:rPr>
      </w:pPr>
    </w:p>
    <w:sectPr w:rsidR="00385001" w:rsidRPr="00762C3F" w:rsidSect="00C668EB">
      <w:pgSz w:w="11906" w:h="16838"/>
      <w:pgMar w:top="720" w:right="720" w:bottom="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Times New Roman (Body CS)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rA0sTA3MzK1NLWwNDJS0lEKTi0uzszPAykwqgUAsZaKgiwAAAA="/>
  </w:docVars>
  <w:rsids>
    <w:rsidRoot w:val="00A848AF"/>
    <w:rsid w:val="0007475E"/>
    <w:rsid w:val="00195BED"/>
    <w:rsid w:val="001A6FB0"/>
    <w:rsid w:val="00272405"/>
    <w:rsid w:val="00385001"/>
    <w:rsid w:val="0063312D"/>
    <w:rsid w:val="006A6ADC"/>
    <w:rsid w:val="00762C3F"/>
    <w:rsid w:val="007C17DD"/>
    <w:rsid w:val="008636BE"/>
    <w:rsid w:val="00A848AF"/>
    <w:rsid w:val="00B70B79"/>
    <w:rsid w:val="00C668EB"/>
    <w:rsid w:val="00CF61CD"/>
    <w:rsid w:val="00DC3966"/>
    <w:rsid w:val="00E10D79"/>
    <w:rsid w:val="00EB7183"/>
    <w:rsid w:val="00F6072E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A0D80"/>
  <w15:chartTrackingRefBased/>
  <w15:docId w15:val="{89CE1DDF-B6A1-5B44-BA9C-E0BF48FB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A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85001"/>
  </w:style>
  <w:style w:type="paragraph" w:styleId="BodyText">
    <w:name w:val="Body Text"/>
    <w:basedOn w:val="Normal"/>
    <w:link w:val="BodyTextChar"/>
    <w:uiPriority w:val="99"/>
    <w:unhideWhenUsed/>
    <w:rsid w:val="00C668EB"/>
    <w:rPr>
      <w:rFonts w:asciiTheme="majorHAnsi" w:hAnsiTheme="majorHAnsi" w:cstheme="majorHAnsi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C668EB"/>
    <w:rPr>
      <w:rFonts w:asciiTheme="majorHAnsi" w:hAnsiTheme="majorHAnsi" w:cstheme="majorHAnsi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9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Christie Ettles (JMIR)</cp:lastModifiedBy>
  <cp:revision>3</cp:revision>
  <dcterms:created xsi:type="dcterms:W3CDTF">2020-07-13T15:26:00Z</dcterms:created>
  <dcterms:modified xsi:type="dcterms:W3CDTF">2020-07-13T15:27:00Z</dcterms:modified>
</cp:coreProperties>
</file>